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AB0" w:rsidRPr="00BC5AB0" w:rsidRDefault="00BC5AB0" w:rsidP="00BC5A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BC5AB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Supplementary Table S1. CWZ- Promotion list (Late) entries from TR. 947 NIVT to AVT I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1300"/>
        <w:gridCol w:w="621"/>
        <w:gridCol w:w="1334"/>
        <w:gridCol w:w="1160"/>
        <w:gridCol w:w="1057"/>
        <w:gridCol w:w="1217"/>
        <w:gridCol w:w="2047"/>
        <w:gridCol w:w="2806"/>
        <w:gridCol w:w="1207"/>
      </w:tblGrid>
      <w:tr w:rsidR="00BC5AB0" w:rsidRPr="00BC5AB0" w:rsidTr="00EE524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Hybrids 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ean Grain Yield (t/h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% Superio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ays to 75% dry hu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ays to Sil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ays to Anth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Remarks_Bree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isease score and rea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Final Remarks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8050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570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.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6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3.4), Cyst/Plant(23.8, S), FSR(3.9), RDM(12.7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M 21109L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53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9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6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4.0), Cyst/Plant(11.0, S), FSR(1.5), RDM(18.1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M 21111L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29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5.0), Cyst/Plant(16.8, S), FSR(5.9), RDM(3.8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IO 978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12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3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4.0), Cyst/Plant(10.5, S), FSR(6.1), RDM(23.6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KC 9226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71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5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3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2.9), Cyst/Plant(33.0, S), FSR(3.6), RDM(24.6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DV 7211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3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1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8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4.2), Cyst/Plant(22.3, S), FSR(4.0), RDM(5.6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M 21108L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1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.8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3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9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6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4.4), Cyst/Plant(21.5, S), FSR(4.6), RDM(18.7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M 21107L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15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.8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8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5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1.7), Cyst/Plant(30.2, S), FSR(4.3), RDM(19.6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io 9682 (Check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346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5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LS(4.3), Cyst/Plant(22.8, S), FSR(3.6), RDM(11.2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D (5%)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842</w:t>
            </w: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BC5AB0" w:rsidRPr="00BC5AB0" w:rsidTr="00EE524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ut off Yie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C5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7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C5AB0" w:rsidRPr="00BC5AB0" w:rsidRDefault="00BC5AB0" w:rsidP="00BC5A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:rsidR="005B4AC2" w:rsidRDefault="00B14F65" w:rsidP="00BC5AB0">
      <w:r>
        <w:rPr>
          <w:rStyle w:val="Strong"/>
        </w:rPr>
        <w:t>Abbreviations:</w:t>
      </w:r>
      <w:r>
        <w:t xml:space="preserve"> CWZ, Central Western Zone; NIVT, National Initial Varietal Trial; AVT, Advanced Varietal Trial; CLS, Curvularia Leaf Spot; FSR, Fusarium Stalk Rot; RDM, Rajasthan Downy Mildew; MCN, Maize Cyst Nematode; S, Susceptible; MR, Moderately Resistant.</w:t>
      </w:r>
      <w:bookmarkStart w:id="0" w:name="_GoBack"/>
      <w:bookmarkEnd w:id="0"/>
    </w:p>
    <w:p w:rsidR="00260265" w:rsidRDefault="00260265" w:rsidP="00BC5AB0"/>
    <w:p w:rsidR="00260265" w:rsidRPr="00260265" w:rsidRDefault="00260265" w:rsidP="002602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26026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lastRenderedPageBreak/>
        <w:t xml:space="preserve">Supplementary Table S2. </w:t>
      </w:r>
      <w:r w:rsidR="00272886" w:rsidRPr="00BC5AB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CWZ- Promotion list (Late) entries from </w:t>
      </w:r>
      <w:r w:rsidRPr="0026026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TR. 1052 AVT I to AVT II Late CWZ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2"/>
        <w:gridCol w:w="1028"/>
        <w:gridCol w:w="621"/>
        <w:gridCol w:w="1291"/>
        <w:gridCol w:w="929"/>
        <w:gridCol w:w="937"/>
        <w:gridCol w:w="1097"/>
        <w:gridCol w:w="1883"/>
        <w:gridCol w:w="1389"/>
        <w:gridCol w:w="1398"/>
        <w:gridCol w:w="1182"/>
        <w:gridCol w:w="1121"/>
      </w:tblGrid>
      <w:tr w:rsidR="00EE524A" w:rsidRPr="00260265" w:rsidTr="00EE524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Hybrids 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ean Grain Yield (t/h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% Superio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ays to 75% dry hu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ays to Sil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ays to Anth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Imp disease-FSR, MCN (on the basis of national averag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EE524A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Remarks </w:t>
            </w:r>
            <w:r w:rsidR="00260265"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Plant Patholo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Entomology d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EE524A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Remarks </w:t>
            </w:r>
            <w:r w:rsidR="00260265"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Bree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Final Remarks</w:t>
            </w:r>
          </w:p>
        </w:tc>
      </w:tr>
      <w:tr w:rsidR="00EE524A" w:rsidRPr="00260265" w:rsidTr="00EE524A">
        <w:trPr>
          <w:tblCellSpacing w:w="15" w:type="dxa"/>
        </w:trPr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8050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501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9.95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.81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.95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SR (4.3, MR), MCN (27.9, S)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.57 MR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EE524A" w:rsidRPr="00260265" w:rsidTr="00EE524A">
        <w:trPr>
          <w:tblCellSpacing w:w="15" w:type="dxa"/>
        </w:trPr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M 21111L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925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0.67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8.19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5.52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SR (4.8, MR), MCN (18.6, S)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.05 MR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EE524A" w:rsidRPr="00260265" w:rsidTr="00EE524A">
        <w:trPr>
          <w:tblCellSpacing w:w="15" w:type="dxa"/>
        </w:trPr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KC 9226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914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5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0.29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.43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.43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SR (3.9, MR), MCN (16.8, S)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.11 MR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omoted</w:t>
            </w:r>
          </w:p>
        </w:tc>
      </w:tr>
      <w:tr w:rsidR="00EE524A" w:rsidRPr="00260265" w:rsidTr="00EE524A">
        <w:trPr>
          <w:tblCellSpacing w:w="15" w:type="dxa"/>
        </w:trPr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io 9682 (Check)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295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0.57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8.05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5.24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SR (4.9, MR), MCN (19.6, S)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.97 MR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eck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EE524A" w:rsidRPr="00260265" w:rsidTr="00EE524A">
        <w:trPr>
          <w:tblCellSpacing w:w="15" w:type="dxa"/>
        </w:trPr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Z4CD (5%)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597</w:t>
            </w: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EE524A" w:rsidRPr="00260265" w:rsidTr="00EE524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ut off Yie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602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9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0265" w:rsidRPr="00260265" w:rsidRDefault="00260265" w:rsidP="00260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:rsidR="00260265" w:rsidRDefault="00260265" w:rsidP="00BC5AB0"/>
    <w:p w:rsidR="00952284" w:rsidRPr="00BC5AB0" w:rsidRDefault="00B14F65" w:rsidP="00B14F65">
      <w:r>
        <w:rPr>
          <w:rStyle w:val="Strong"/>
        </w:rPr>
        <w:t>Abbreviations:</w:t>
      </w:r>
      <w:r>
        <w:t xml:space="preserve"> CWZ, Central Western Zone; NIVT, National Initial Varietal Trial; AVT, Advanced Varietal Trial; CLS, Curvularia Leaf Spot; FSR, Fusarium Stalk Rot; RDM, Rajasthan Downy Mildew; MCN, Maize Cyst Nematode; S, Susceptible; MR, Moderately Resistant</w:t>
      </w:r>
    </w:p>
    <w:sectPr w:rsidR="00952284" w:rsidRPr="00BC5AB0" w:rsidSect="00A402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133"/>
    <w:rsid w:val="00190713"/>
    <w:rsid w:val="00260265"/>
    <w:rsid w:val="00272886"/>
    <w:rsid w:val="00301133"/>
    <w:rsid w:val="004B587E"/>
    <w:rsid w:val="005B4AC2"/>
    <w:rsid w:val="00952284"/>
    <w:rsid w:val="00A402DE"/>
    <w:rsid w:val="00A77ACF"/>
    <w:rsid w:val="00AD681B"/>
    <w:rsid w:val="00B14F65"/>
    <w:rsid w:val="00BC5AB0"/>
    <w:rsid w:val="00EE524A"/>
    <w:rsid w:val="00F5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AA5B"/>
  <w15:chartTrackingRefBased/>
  <w15:docId w15:val="{904F8EF9-C9AD-4C95-88EE-C6D44F29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02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5B4A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eddy</dc:creator>
  <cp:keywords/>
  <dc:description/>
  <cp:lastModifiedBy>ram reddy</cp:lastModifiedBy>
  <cp:revision>9</cp:revision>
  <dcterms:created xsi:type="dcterms:W3CDTF">2026-05-30T06:18:00Z</dcterms:created>
  <dcterms:modified xsi:type="dcterms:W3CDTF">2026-05-30T11:17:00Z</dcterms:modified>
</cp:coreProperties>
</file>